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75F91" w14:textId="77777777" w:rsidR="00841E71" w:rsidRPr="00234D51" w:rsidRDefault="00841E71" w:rsidP="00841E71">
      <w:r w:rsidRPr="14E453D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C:\\Users\\rfrei\\Box\\Frei EPA synoptic\\Manuscript\\Final Figures\\TableS3_tteststats.xlsx" Sheet1!R1C1:R40C16 \a \f 5 \h  \* MERGEFORMAT </w:instrText>
      </w:r>
      <w:r w:rsidRPr="14E453D7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990"/>
        <w:gridCol w:w="810"/>
        <w:gridCol w:w="630"/>
        <w:gridCol w:w="810"/>
        <w:gridCol w:w="630"/>
        <w:gridCol w:w="810"/>
        <w:gridCol w:w="630"/>
        <w:gridCol w:w="810"/>
        <w:gridCol w:w="570"/>
      </w:tblGrid>
      <w:tr w:rsidR="00841E71" w14:paraId="540ABEC5" w14:textId="77777777" w:rsidTr="00085701">
        <w:trPr>
          <w:trHeight w:val="300"/>
        </w:trPr>
        <w:tc>
          <w:tcPr>
            <w:tcW w:w="894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BA242D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able S3. Paired t-test results (p-values) and percent change from repeat sample sites between surveys. </w:t>
            </w:r>
          </w:p>
        </w:tc>
      </w:tr>
      <w:tr w:rsidR="00841E71" w14:paraId="7DCEFF3C" w14:textId="77777777" w:rsidTr="00085701">
        <w:trPr>
          <w:trHeight w:val="300"/>
        </w:trPr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55F0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5BC371" w14:textId="77777777" w:rsidR="00841E71" w:rsidRDefault="00841E71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65CAD3" w14:textId="77777777" w:rsidR="00841E71" w:rsidRDefault="00841E71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22D566" w14:textId="77777777" w:rsidR="00841E71" w:rsidRDefault="00841E71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616E3D" w14:textId="77777777" w:rsidR="00841E71" w:rsidRDefault="00841E71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TP</w:t>
            </w:r>
          </w:p>
        </w:tc>
      </w:tr>
      <w:tr w:rsidR="00841E71" w14:paraId="635A4D5A" w14:textId="77777777" w:rsidTr="00085701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22A24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coregion </w:t>
            </w: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B82C7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terbody 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8EFE0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eys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B3B40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change </w:t>
            </w:r>
          </w:p>
        </w:tc>
        <w:tc>
          <w:tcPr>
            <w:tcW w:w="6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0F0CF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71736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change </w:t>
            </w:r>
          </w:p>
        </w:tc>
        <w:tc>
          <w:tcPr>
            <w:tcW w:w="6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6583E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80DE4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change </w:t>
            </w:r>
          </w:p>
        </w:tc>
        <w:tc>
          <w:tcPr>
            <w:tcW w:w="6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DB07B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C4598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change </w:t>
            </w:r>
          </w:p>
        </w:tc>
        <w:tc>
          <w:tcPr>
            <w:tcW w:w="5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ABDD6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41E71" w14:paraId="420E7676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565CB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l 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2FF5AD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10F0F13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61F50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024D5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9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5E9C4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9D881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2.5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7A945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9A0AF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A2E66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6E5E0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3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1B07F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841E71" w14:paraId="7FC1EF72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E368E1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23B5BAE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A38D0D2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AFBB0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0A6612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EA8AD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5.6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DDE46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900C2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2FDC2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1CF0A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7.38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47EFA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841E71" w14:paraId="1017C2F6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0BEC70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A7A60A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03D9AF1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1F04C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0851E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3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3B5A3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01ED5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3.4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FBF7C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5C815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3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DA41A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1601E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.3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53FCD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841E71" w14:paraId="3F3504F7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A9F1EC5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56C6FBD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C078F62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1487C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A8D95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A6E3E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3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1F41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7D70F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639B6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4EB3C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4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54044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841E71" w14:paraId="38E342DA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0C443B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A276BC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0B1C1F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6B1F5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8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9EE55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D1EBA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8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49B7A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17BA5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.1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55782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F0098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1.59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AA35E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841E71" w14:paraId="4601113D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886DC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92BA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313DCD1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F1BB9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6B6F16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575921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030B9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4.8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E1BB4A" w14:textId="77777777" w:rsidR="00841E71" w:rsidRDefault="00841E71" w:rsidP="00085701"/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DAC84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41D65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C9525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.14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6912B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** </w:t>
            </w:r>
          </w:p>
        </w:tc>
      </w:tr>
      <w:tr w:rsidR="00841E71" w14:paraId="62E44487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FF218F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3B740F8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84431A6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31990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8C9693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D5D5D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8.9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7A87A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B301F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60051A" w14:textId="77777777" w:rsidR="00841E71" w:rsidRDefault="00841E71" w:rsidP="00085701">
            <w:pPr>
              <w:jc w:val="center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B0872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7.95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3D61F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7C6566AD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25DC49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980D64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6EA9420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55DC8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FA21D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F176F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6CF82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1.4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78F2F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0ED9A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C0E4A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101C8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95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24372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1E71" w14:paraId="1AE49964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20F6ED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ADDA81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8A4831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460FB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6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D53A0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1F8C2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6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51D40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23FA1D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31007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EB87A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9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C01B5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114BE0C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DD5630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404682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8DD9F3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3332A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.4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2B8A7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D6C920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.1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2A443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871A7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3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F1B1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8E8B8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4.28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CB6C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348DCAE2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FC1EB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344C0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3E5626D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1D3F68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1633D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1CF049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EFCDA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.5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14D5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3F1F6E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9AAB8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CB3342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6.6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E5B64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2C87C45A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AD0FD3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44F5AF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09200D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37B9E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E4E0A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8AACC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3.7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120BE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5607C8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1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973E4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3D432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5.67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46C1D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7EF0B45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F8489B5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AA3DCDD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0B5CEAB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A565E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43B06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D2421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23D754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3.7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C9A66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015CF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2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58354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003AC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2.2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DB023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1E71" w14:paraId="3D02A1AE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44A0C9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D93E06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B2D418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37873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74C668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05754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9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70D56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B865B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5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23741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428DF2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4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04FA4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1E651013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015DEA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47C9B59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B6067C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7AB50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9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A7ED48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AC583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5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C05A7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5C760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4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27E33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544D9E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8.83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681E7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301C6F39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266AC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DAAE1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22551D0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47F86D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1247B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4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56E4D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95FB6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0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D9789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F486E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0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E85FC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AE311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.37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9F736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5AF1ACB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E3A7F6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AF626F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05FFC8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68072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8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E77F3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09552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2.1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1474A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6CC59C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0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9CEDB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58C88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58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1168E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1E71" w14:paraId="7115D2E7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7D04F7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B34289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2B05C67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9B2051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33848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8.4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70760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6DBB5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9.4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B90B0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2E86F7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2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083DD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38F0E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8.4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7F275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0FABA469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48E9FE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459BB4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673078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F5B12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D99BB1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AC769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4D7E8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FAEEE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6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AD192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AB787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4.5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38373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03E4B735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CEF8AE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D270F52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E8363A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93C81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.1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7068A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6AEAD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C107B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45227F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3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D2F2F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BF99D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5.01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7E8C9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0F73632B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5515C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0CBC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32078251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1F273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30D90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03A0A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37649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6.0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1BA01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DA8AD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0E5D0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13FBD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57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B0107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4514273B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B0313A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A5D5848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A10B6A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3CA95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396C0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F271A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0.5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FF127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C73862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EDEE0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D1E31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.1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0244B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229B7F9D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31E62A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257AA0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5822C76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4893B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585A8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3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96C97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BB7F7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0.5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16116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A5C0E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E74C9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73214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.37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D0F03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5B66B7BD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7B6E85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4BBEE8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8E794E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48853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2A546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F50F0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4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4EFD1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509BB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6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71DFE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A82C9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0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BC2634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7EB3CA80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A3AE0F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592FE5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08F31B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0741FC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.1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1F4531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524508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3132B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7365C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4.9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137DB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FC9F4B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5.2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BF307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139F2570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6C9F5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28A1F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2DDB76A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629A6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CB8B0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7A0C12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D1E4DD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2.9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9CB05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2673F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3AB92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DD9D0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2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DEE90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31ADEAC1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6BF661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D7C605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BD4A568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DA365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644E6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81F828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0.9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DF641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0F812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DB656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CCFF6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90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6EB8A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404621A6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13C806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9ED8D2F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194E196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31F37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54FA2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8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0DD50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B1669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3.9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B9D04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770AD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9.9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E7504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00089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565D4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364D85C1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D85AC81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37AA7A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E93ED7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093A9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1A206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58FB9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7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B874D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9685E8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FE96B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8E8BD2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5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AC5BE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3448BFE9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110DCF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44BB017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6AF3FCB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2F15A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3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5D94E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25825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5.4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04F33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F3F2C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.5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B6908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D3F7D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.3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9D6E62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41E71" w14:paraId="1CC3C51A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65F721A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D25BC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2518D5C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CD713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7CD02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.5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74A301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24174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0.2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9EFE9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99352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.3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99EF2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78123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67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5FB58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1E71" w14:paraId="4BDFAF77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D6D2DBF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80ADD1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398CB98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C7678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7DC6FA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B4350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7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62515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D63DC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0C113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7FC943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1.31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CECEC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62CABF6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5B35C8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92B136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1494E0F1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8634B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A084E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3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2167B0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7A02D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3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CB1F3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7A1ED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5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FDA9A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E61F7B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.89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F69A42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106B9020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1EF4AC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9D1AD1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B1A7D7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24C519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E3D8E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04690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3E76A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5BC72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F40A1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3510C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99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D1105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5033BFB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84E4E9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auto"/>
              <w:right w:val="single" w:sz="0" w:space="0" w:color="000000" w:themeColor="text1"/>
            </w:tcBorders>
            <w:vAlign w:val="center"/>
          </w:tcPr>
          <w:p w14:paraId="4A4E647C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3C71B87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71BEC21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3E29A94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5F50D5F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7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3B2E8E7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41C94F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2.8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578ACB5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2A8017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2.6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024C9D1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41E71" w14:paraId="2872B0A6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4FCFE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CE8D5F2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1B6481C1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27E9C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501B0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6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2A058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23F7E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6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E9E7D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6F8F7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8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FFEA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3A3E5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95</w:t>
            </w:r>
          </w:p>
        </w:tc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757D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08DE35AF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EF9157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BA7A9EB" w14:textId="77777777" w:rsidR="00841E71" w:rsidRDefault="00841E71" w:rsidP="00085701"/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A2E8B1D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9BC33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09CA2D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20031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8.3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23ACA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A2539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.1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6DF22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EEC08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.82</w:t>
            </w:r>
          </w:p>
        </w:tc>
        <w:tc>
          <w:tcPr>
            <w:tcW w:w="57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5BF54B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18F1B5AE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BE4294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10D16F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7E36A41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43216A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65A59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8D7F2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C53959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4.2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9FACE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1B835D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.5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F552F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7D995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.33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5715C6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664A53F0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D38FC8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3FAEA4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C1BB24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D9237F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78C13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9A0CD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.6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EB594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CC524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7D600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CDAF95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9D3D6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40D99A09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831A32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C90BB3E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76C138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835683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.9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EB3DA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2A9E4D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7.6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BC375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1A4B3E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13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96FCA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966D0E1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82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68358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4BDF3D68" w14:textId="77777777" w:rsidTr="0008570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F734F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B8D96E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kes </w:t>
            </w:r>
          </w:p>
          <w:p w14:paraId="427A0CD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4AFFE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B470C90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72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FB9E87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19377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3.5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1963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9C887C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2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2CC1F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1A983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9.28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4E74AF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33AB5D0D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E43A4D5" w14:textId="77777777" w:rsidR="00841E71" w:rsidRDefault="00841E71" w:rsidP="00085701"/>
        </w:tc>
        <w:tc>
          <w:tcPr>
            <w:tcW w:w="11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17685B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10B30E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5F7FC3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77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BB502A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339DF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4.0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3F78F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0FDDE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C1397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C673C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1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557D0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7965613C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1D82D4" w14:textId="77777777" w:rsidR="00841E71" w:rsidRDefault="00841E71" w:rsidP="00085701"/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730E752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Rivers/Streams</w:t>
            </w:r>
          </w:p>
          <w:p w14:paraId="4A26E24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C354B8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1 &amp; 2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96070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4.0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697D4B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C7FCB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8.7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36037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B2EEA8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.5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E82D2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318675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.4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A4237DA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38D52CCD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504018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B7B7F4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918E050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2 &amp; 3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621A4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9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96FEF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BC1310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00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8218A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2F8B35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049699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1259CE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01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0BEEC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41E71" w14:paraId="141BDAE4" w14:textId="77777777" w:rsidTr="00085701">
        <w:trPr>
          <w:trHeight w:val="300"/>
        </w:trPr>
        <w:tc>
          <w:tcPr>
            <w:tcW w:w="108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52497C0" w14:textId="77777777" w:rsidR="00841E71" w:rsidRDefault="00841E71" w:rsidP="00085701"/>
        </w:tc>
        <w:tc>
          <w:tcPr>
            <w:tcW w:w="1170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DE9470" w14:textId="77777777" w:rsidR="00841E71" w:rsidRDefault="00841E71" w:rsidP="00085701"/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0F177E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3 &amp; 4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A91FCB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1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98AE82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6B6348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7.06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CC8186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91A647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4.44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A4DF44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15F5A5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6.86</w:t>
            </w:r>
          </w:p>
        </w:tc>
        <w:tc>
          <w:tcPr>
            <w:tcW w:w="5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7D686D" w14:textId="77777777" w:rsidR="00841E71" w:rsidRDefault="00841E71" w:rsidP="00085701">
            <w:pPr>
              <w:jc w:val="right"/>
            </w:pPr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41E71" w14:paraId="1456D9A0" w14:textId="77777777" w:rsidTr="00085701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A926A3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:  </w:t>
            </w:r>
          </w:p>
        </w:tc>
        <w:tc>
          <w:tcPr>
            <w:tcW w:w="11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BEB7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6690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C53388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 &gt; p &gt; 0.005 </w:t>
            </w:r>
          </w:p>
        </w:tc>
      </w:tr>
      <w:tr w:rsidR="00841E71" w14:paraId="06B6B843" w14:textId="77777777" w:rsidTr="00085701">
        <w:trPr>
          <w:trHeight w:val="300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E79435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2DA13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* </w:t>
            </w:r>
          </w:p>
        </w:tc>
        <w:tc>
          <w:tcPr>
            <w:tcW w:w="6690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8EFE19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5 &gt; p &gt; 0.0005 </w:t>
            </w:r>
          </w:p>
        </w:tc>
      </w:tr>
      <w:tr w:rsidR="00841E71" w14:paraId="469F26F8" w14:textId="77777777" w:rsidTr="00085701">
        <w:trPr>
          <w:trHeight w:val="300"/>
        </w:trPr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C7982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246097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** </w:t>
            </w:r>
          </w:p>
        </w:tc>
        <w:tc>
          <w:tcPr>
            <w:tcW w:w="6690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9A4D94" w14:textId="77777777" w:rsidR="00841E71" w:rsidRDefault="00841E71" w:rsidP="00085701">
            <w:r w:rsidRPr="14E453D7">
              <w:rPr>
                <w:rFonts w:ascii="Times New Roman" w:eastAsia="Times New Roman" w:hAnsi="Times New Roman" w:cs="Times New Roman"/>
                <w:sz w:val="18"/>
                <w:szCs w:val="18"/>
              </w:rPr>
              <w:t>p &lt; 0.0005</w:t>
            </w:r>
          </w:p>
        </w:tc>
      </w:tr>
    </w:tbl>
    <w:p w14:paraId="62A6C9D7" w14:textId="77777777" w:rsidR="00841E71" w:rsidRDefault="00841E71" w:rsidP="00841E71">
      <w:pPr>
        <w:rPr>
          <w:rFonts w:ascii="Times New Roman" w:hAnsi="Times New Roman" w:cs="Times New Roman"/>
          <w:sz w:val="24"/>
          <w:szCs w:val="24"/>
        </w:rPr>
      </w:pPr>
      <w:r w:rsidRPr="14E453D7">
        <w:rPr>
          <w:rFonts w:ascii="Times New Roman" w:hAnsi="Times New Roman" w:cs="Times New Roman"/>
          <w:sz w:val="24"/>
          <w:szCs w:val="24"/>
        </w:rPr>
        <w:br w:type="page"/>
      </w:r>
    </w:p>
    <w:p w14:paraId="14F0C672" w14:textId="77777777" w:rsidR="00841E71" w:rsidRDefault="00841E71">
      <w:bookmarkStart w:id="0" w:name="_GoBack"/>
      <w:bookmarkEnd w:id="0"/>
    </w:p>
    <w:sectPr w:rsidR="00841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71"/>
    <w:rsid w:val="00244505"/>
    <w:rsid w:val="0084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C484"/>
  <w15:chartTrackingRefBased/>
  <w15:docId w15:val="{49194B9F-2CCF-4CC2-9164-54AFAA8B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1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6:00Z</dcterms:created>
  <dcterms:modified xsi:type="dcterms:W3CDTF">2021-11-17T01:26:00Z</dcterms:modified>
</cp:coreProperties>
</file>